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149D2" w14:textId="2E2F0AF8" w:rsidR="00A10322" w:rsidRPr="00ED6507" w:rsidRDefault="00A10322" w:rsidP="00ED6507">
      <w:pPr>
        <w:spacing w:line="480" w:lineRule="auto"/>
        <w:rPr>
          <w:rStyle w:val="LineNumber"/>
          <w:b/>
          <w:bCs/>
        </w:rPr>
      </w:pPr>
      <w:r w:rsidRPr="00ED6507">
        <w:rPr>
          <w:rStyle w:val="LineNumber"/>
          <w:b/>
          <w:bCs/>
        </w:rPr>
        <w:t>Supplementary figure 1: Search terms</w:t>
      </w:r>
    </w:p>
    <w:p w14:paraId="1569FACC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ospital-acquired malnutrition</w:t>
      </w:r>
    </w:p>
    <w:p w14:paraId="1DC7212E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In-hospital malnutrition</w:t>
      </w:r>
    </w:p>
    <w:p w14:paraId="7B50969B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osocomial malnutrition</w:t>
      </w:r>
    </w:p>
    <w:p w14:paraId="5DAEC1A7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Protein-energy malnutrition</w:t>
      </w:r>
    </w:p>
    <w:p w14:paraId="1447FB90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Delivery of health care</w:t>
      </w:r>
    </w:p>
    <w:p w14:paraId="288A7943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Gaps in care</w:t>
      </w:r>
    </w:p>
    <w:p w14:paraId="635AD0C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ealth knowledge, attitudes, practice</w:t>
      </w:r>
    </w:p>
    <w:p w14:paraId="2E0899DE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 care</w:t>
      </w:r>
    </w:p>
    <w:p w14:paraId="1B03B43D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 therapy</w:t>
      </w:r>
    </w:p>
    <w:p w14:paraId="782652C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al status</w:t>
      </w:r>
    </w:p>
    <w:p w14:paraId="7142E5EC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al surveillance</w:t>
      </w:r>
    </w:p>
    <w:p w14:paraId="2E7B8725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Quality of health care</w:t>
      </w:r>
    </w:p>
    <w:p w14:paraId="53FC6C62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Quality improvement</w:t>
      </w:r>
    </w:p>
    <w:p w14:paraId="15D6D28E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Academic medical centres</w:t>
      </w:r>
    </w:p>
    <w:p w14:paraId="6D585B17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ospitalization</w:t>
      </w:r>
    </w:p>
    <w:p w14:paraId="71AB6276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ospitals</w:t>
      </w:r>
    </w:p>
    <w:p w14:paraId="56ED324A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Inpatients</w:t>
      </w:r>
    </w:p>
    <w:p w14:paraId="64AF309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 xml:space="preserve">Tertiary healthcare </w:t>
      </w:r>
    </w:p>
    <w:p w14:paraId="2FE8571E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Prevalence</w:t>
      </w:r>
    </w:p>
    <w:p w14:paraId="7F62E533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 xml:space="preserve">Risk factors </w:t>
      </w:r>
    </w:p>
    <w:p w14:paraId="0FFFC46D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1 OR 2 OR 3 OR 4</w:t>
      </w:r>
    </w:p>
    <w:p w14:paraId="621F367A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5 OR 6 OR 7 OR 8 OR 9 OR 10 OR 11 OR 12 OR 13</w:t>
      </w:r>
    </w:p>
    <w:p w14:paraId="6279DEF4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lastRenderedPageBreak/>
        <w:t>14 OR 15 OR 16 OR 17 OR 18</w:t>
      </w:r>
    </w:p>
    <w:p w14:paraId="786B216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19 OR 20</w:t>
      </w:r>
    </w:p>
    <w:p w14:paraId="40EDB321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21 AND 22 AND 23 AND 24</w:t>
      </w:r>
    </w:p>
    <w:p w14:paraId="79FDC7BC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Child</w:t>
      </w:r>
    </w:p>
    <w:p w14:paraId="17E473D5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 xml:space="preserve">Paediatric </w:t>
      </w:r>
    </w:p>
    <w:p w14:paraId="323C61A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 xml:space="preserve">Pregnancy </w:t>
      </w:r>
    </w:p>
    <w:p w14:paraId="517B5B79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Eating disorder</w:t>
      </w:r>
    </w:p>
    <w:p w14:paraId="04710AF3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Famine</w:t>
      </w:r>
    </w:p>
    <w:p w14:paraId="7FBDC585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 xml:space="preserve">Vitamin </w:t>
      </w:r>
    </w:p>
    <w:p w14:paraId="2E4F76D4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Community</w:t>
      </w:r>
    </w:p>
    <w:p w14:paraId="398E7211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26 OR 27 OR 28</w:t>
      </w:r>
    </w:p>
    <w:p w14:paraId="28BAC1DB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29 OR 30 OR 31</w:t>
      </w:r>
    </w:p>
    <w:p w14:paraId="1FABB392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32 AND 33 AND 34</w:t>
      </w:r>
    </w:p>
    <w:p w14:paraId="1914A6AF" w14:textId="77777777" w:rsidR="00A10322" w:rsidRPr="00ED6507" w:rsidRDefault="00A10322" w:rsidP="00ED6507">
      <w:pPr>
        <w:pStyle w:val="ListParagraph"/>
        <w:numPr>
          <w:ilvl w:val="0"/>
          <w:numId w:val="1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25 NOT 35</w:t>
      </w:r>
    </w:p>
    <w:p w14:paraId="484B355B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084ABD3A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364A1364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52D6BB71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12E1CF45" w14:textId="4A61F24A" w:rsidR="00A10322" w:rsidRPr="00ED6507" w:rsidRDefault="00A10322" w:rsidP="00ED6507">
      <w:pPr>
        <w:spacing w:line="480" w:lineRule="auto"/>
        <w:rPr>
          <w:rStyle w:val="LineNumber"/>
        </w:rPr>
      </w:pPr>
    </w:p>
    <w:p w14:paraId="2A98EF54" w14:textId="48223950" w:rsidR="00EE1512" w:rsidRPr="00ED6507" w:rsidRDefault="00EE1512" w:rsidP="00ED6507">
      <w:pPr>
        <w:spacing w:line="480" w:lineRule="auto"/>
        <w:rPr>
          <w:rStyle w:val="LineNumber"/>
        </w:rPr>
      </w:pPr>
    </w:p>
    <w:p w14:paraId="63FD9D0F" w14:textId="137F30FA" w:rsidR="00EE1512" w:rsidRPr="00ED6507" w:rsidRDefault="00EE1512" w:rsidP="00ED6507">
      <w:pPr>
        <w:spacing w:line="480" w:lineRule="auto"/>
        <w:rPr>
          <w:rStyle w:val="LineNumber"/>
        </w:rPr>
      </w:pPr>
    </w:p>
    <w:p w14:paraId="1186A936" w14:textId="76162D8B" w:rsidR="00EE1512" w:rsidRPr="00ED6507" w:rsidRDefault="00EE1512" w:rsidP="00ED6507">
      <w:pPr>
        <w:spacing w:line="480" w:lineRule="auto"/>
        <w:rPr>
          <w:rStyle w:val="LineNumber"/>
        </w:rPr>
      </w:pPr>
    </w:p>
    <w:p w14:paraId="3B5EA7F9" w14:textId="395ECE41" w:rsidR="00EE1512" w:rsidRPr="00ED6507" w:rsidRDefault="00EE1512" w:rsidP="00ED6507">
      <w:pPr>
        <w:spacing w:line="480" w:lineRule="auto"/>
        <w:rPr>
          <w:rStyle w:val="LineNumber"/>
        </w:rPr>
      </w:pPr>
    </w:p>
    <w:p w14:paraId="78D4384D" w14:textId="68DC565B" w:rsidR="00EE1512" w:rsidRPr="00ED6507" w:rsidRDefault="00EE1512" w:rsidP="00ED6507">
      <w:pPr>
        <w:spacing w:line="480" w:lineRule="auto"/>
        <w:rPr>
          <w:rStyle w:val="LineNumber"/>
          <w:b/>
          <w:bCs/>
        </w:rPr>
      </w:pPr>
      <w:r w:rsidRPr="00ED6507">
        <w:rPr>
          <w:rStyle w:val="LineNumber"/>
          <w:b/>
          <w:bCs/>
        </w:rPr>
        <w:lastRenderedPageBreak/>
        <w:t>Supplementary figure 2: Hand-searched journals</w:t>
      </w:r>
    </w:p>
    <w:p w14:paraId="032BF31A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American Journal of Clinical Nutrition</w:t>
      </w:r>
    </w:p>
    <w:p w14:paraId="7E07B938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British Journal of Nutrition</w:t>
      </w:r>
    </w:p>
    <w:p w14:paraId="5E2F3FBD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Clinical Nutrition ESPEN</w:t>
      </w:r>
    </w:p>
    <w:p w14:paraId="2AF2BBEF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European Journal of Clinical Nutrition</w:t>
      </w:r>
    </w:p>
    <w:p w14:paraId="1400E42A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Journal of the Academy of Nutrition and Dietetics</w:t>
      </w:r>
    </w:p>
    <w:p w14:paraId="5A3187F6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Journal of Human Nutrition and Dietetics</w:t>
      </w:r>
    </w:p>
    <w:p w14:paraId="7F4FA433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Journal of Parenteral and Enteral Nutrition</w:t>
      </w:r>
    </w:p>
    <w:p w14:paraId="460952FB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 &amp; Dietetics</w:t>
      </w:r>
    </w:p>
    <w:p w14:paraId="49C10E25" w14:textId="77777777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 in Clinical Practice</w:t>
      </w:r>
    </w:p>
    <w:p w14:paraId="6CC211F7" w14:textId="6B0C1651" w:rsidR="00EE1512" w:rsidRPr="00ED6507" w:rsidRDefault="00EE1512" w:rsidP="00ED6507">
      <w:pPr>
        <w:pStyle w:val="ListParagraph"/>
        <w:numPr>
          <w:ilvl w:val="0"/>
          <w:numId w:val="3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Nutrition Journal</w:t>
      </w:r>
    </w:p>
    <w:p w14:paraId="7BD94F26" w14:textId="6337CC69" w:rsidR="00A10322" w:rsidRPr="00ED6507" w:rsidRDefault="00A10322" w:rsidP="00ED6507">
      <w:pPr>
        <w:spacing w:line="480" w:lineRule="auto"/>
        <w:rPr>
          <w:rStyle w:val="LineNumber"/>
        </w:rPr>
      </w:pPr>
    </w:p>
    <w:p w14:paraId="6EA9CBAE" w14:textId="77777777" w:rsidR="00EE1512" w:rsidRPr="00ED6507" w:rsidRDefault="00EE1512" w:rsidP="00ED6507">
      <w:pPr>
        <w:spacing w:line="480" w:lineRule="auto"/>
        <w:rPr>
          <w:rStyle w:val="LineNumber"/>
        </w:rPr>
      </w:pPr>
    </w:p>
    <w:p w14:paraId="5ABE50C6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522DB264" w14:textId="77777777" w:rsidR="00A10322" w:rsidRPr="00ED6507" w:rsidRDefault="00A10322" w:rsidP="00ED6507">
      <w:pPr>
        <w:spacing w:line="480" w:lineRule="auto"/>
        <w:rPr>
          <w:rStyle w:val="LineNumber"/>
        </w:rPr>
      </w:pPr>
    </w:p>
    <w:p w14:paraId="3E2186D6" w14:textId="0E4890DD" w:rsidR="00A10322" w:rsidRPr="00ED6507" w:rsidRDefault="00A10322" w:rsidP="00ED6507">
      <w:pPr>
        <w:spacing w:line="480" w:lineRule="auto"/>
        <w:rPr>
          <w:rStyle w:val="LineNumber"/>
        </w:rPr>
      </w:pPr>
    </w:p>
    <w:p w14:paraId="10EA2596" w14:textId="01B0A0EC" w:rsidR="00EE1512" w:rsidRPr="00ED6507" w:rsidRDefault="00EE1512" w:rsidP="00ED6507">
      <w:pPr>
        <w:spacing w:line="480" w:lineRule="auto"/>
        <w:rPr>
          <w:rStyle w:val="LineNumber"/>
        </w:rPr>
      </w:pPr>
    </w:p>
    <w:p w14:paraId="701A1E67" w14:textId="350D36C1" w:rsidR="00EE1512" w:rsidRPr="00ED6507" w:rsidRDefault="00EE1512" w:rsidP="00ED6507">
      <w:pPr>
        <w:spacing w:line="480" w:lineRule="auto"/>
        <w:rPr>
          <w:rStyle w:val="LineNumber"/>
        </w:rPr>
      </w:pPr>
    </w:p>
    <w:p w14:paraId="56FA52B8" w14:textId="5C44370E" w:rsidR="00EE1512" w:rsidRPr="00ED6507" w:rsidRDefault="00EE1512" w:rsidP="00ED6507">
      <w:pPr>
        <w:spacing w:line="480" w:lineRule="auto"/>
        <w:rPr>
          <w:rStyle w:val="LineNumber"/>
        </w:rPr>
      </w:pPr>
    </w:p>
    <w:p w14:paraId="4001089A" w14:textId="02B3C0BC" w:rsidR="00EE1512" w:rsidRPr="00ED6507" w:rsidRDefault="00EE1512" w:rsidP="00ED6507">
      <w:pPr>
        <w:spacing w:line="480" w:lineRule="auto"/>
        <w:rPr>
          <w:rStyle w:val="LineNumber"/>
        </w:rPr>
      </w:pPr>
    </w:p>
    <w:p w14:paraId="44F59608" w14:textId="1C89916B" w:rsidR="00EE1512" w:rsidRPr="00ED6507" w:rsidRDefault="00EE1512" w:rsidP="00ED6507">
      <w:pPr>
        <w:spacing w:line="480" w:lineRule="auto"/>
        <w:rPr>
          <w:rStyle w:val="LineNumber"/>
        </w:rPr>
      </w:pPr>
    </w:p>
    <w:p w14:paraId="081833C2" w14:textId="23864097" w:rsidR="00EE1512" w:rsidRPr="00ED6507" w:rsidRDefault="00EE1512" w:rsidP="00ED6507">
      <w:pPr>
        <w:spacing w:line="480" w:lineRule="auto"/>
        <w:rPr>
          <w:rStyle w:val="LineNumber"/>
        </w:rPr>
      </w:pPr>
    </w:p>
    <w:p w14:paraId="7068B3A6" w14:textId="7BC0DC7D" w:rsidR="00EE1512" w:rsidRPr="00ED6507" w:rsidRDefault="00EE1512" w:rsidP="00ED6507">
      <w:pPr>
        <w:spacing w:line="480" w:lineRule="auto"/>
        <w:rPr>
          <w:rStyle w:val="LineNumber"/>
        </w:rPr>
      </w:pPr>
    </w:p>
    <w:p w14:paraId="450A1EA5" w14:textId="70FD592E" w:rsidR="00A10322" w:rsidRPr="00ED6507" w:rsidRDefault="00A10322" w:rsidP="00ED6507">
      <w:pPr>
        <w:spacing w:line="480" w:lineRule="auto"/>
        <w:rPr>
          <w:rStyle w:val="LineNumber"/>
          <w:b/>
          <w:bCs/>
        </w:rPr>
      </w:pPr>
      <w:r w:rsidRPr="00ED6507">
        <w:rPr>
          <w:rStyle w:val="LineNumber"/>
          <w:b/>
          <w:bCs/>
        </w:rPr>
        <w:lastRenderedPageBreak/>
        <w:t xml:space="preserve">Supplementary figure </w:t>
      </w:r>
      <w:r w:rsidR="00EE1512" w:rsidRPr="00ED6507">
        <w:rPr>
          <w:rStyle w:val="LineNumber"/>
          <w:b/>
          <w:bCs/>
        </w:rPr>
        <w:t>3</w:t>
      </w:r>
      <w:r w:rsidRPr="00ED6507">
        <w:rPr>
          <w:rStyle w:val="LineNumber"/>
          <w:b/>
          <w:bCs/>
        </w:rPr>
        <w:t>: List of excluded articles</w:t>
      </w:r>
    </w:p>
    <w:p w14:paraId="3046737D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Keller H, Allard J, Vesnaver M et al. (2015) Barriers to food intake in acute care hospitals: a report of the Canadian Malnutrition Task Force. J Hum Nutr Diet 28, 546-57.</w:t>
      </w:r>
    </w:p>
    <w:p w14:paraId="19C94A32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Graeb F, Wientjens R, Wolke R et al. (2020) Changes in nutritional status of geriatric patients during hospital treatment. Aktuel Ernahrunsmed 45, 16-24.</w:t>
      </w:r>
    </w:p>
    <w:p w14:paraId="5A301417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alvorsen K, Eide HK, Sortland K et al. (2016) Documentation and communication of nutritional care for elderly hospitalized patients: Perspectives of nurses and undergraduate nurses in hospitals and nursing homes. BMC Nurs 15, 70.</w:t>
      </w:r>
    </w:p>
    <w:p w14:paraId="017F8B7A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Chambers R, Bryan J, Jannat-Khah et al. (2019) Evaluating gaps in care of malnourished patients on general medicine floors in an acute care setting. Nutr Clin Pract 34, 313-318.</w:t>
      </w:r>
    </w:p>
    <w:p w14:paraId="151687FD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Byrnes A, Young A, Mudge A et al. (2019) Exploring practice gaps to improve PERIoperativE Nutrition CarE (EXPERIENCE Study): a qualitative analysis of barriers to implementation of evidence-based practice guidelines. Eur J Clin Nutr 73, 94-101.</w:t>
      </w:r>
    </w:p>
    <w:p w14:paraId="1C6B9F06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Simzari K, Vahabzadeh D, Nouri Saeidlou S et al. (2017) Food intake, plate waste and its association with malnutrition in hospitalized patients. Nutr Hosp 34, 1376-81.</w:t>
      </w:r>
    </w:p>
    <w:p w14:paraId="67C06B4D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iesmayr M, Tarantino S, Moick S et al. (2019) Hospital malnutrition, a call for political action: a public health and NutritionDay perspective. J Clin Med 8, 2048.</w:t>
      </w:r>
    </w:p>
    <w:p w14:paraId="5BE1616B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Holmes S (1996) The incidence of malnutrition in hospitalised patients. Nurs Times 92, 43-5.</w:t>
      </w:r>
    </w:p>
    <w:p w14:paraId="7063325D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Pinchcofsky GD, Kaminski MV (1985) Increasing malnutrition during hospitalization: documentation by a nutritional screening program. J Am Coll Nutr 4, 471-9.</w:t>
      </w:r>
    </w:p>
    <w:p w14:paraId="28901A97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lastRenderedPageBreak/>
        <w:t>Lorton CM, Griffin O, Higgins K et al. (2020) Late referral of cancer patients with malnutrition to dietitians: a prospective study of clinical practice. Support Care Cancer 28,  2351-60.</w:t>
      </w:r>
    </w:p>
    <w:p w14:paraId="3B58CF9F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Pérez de la Cruz A, Lobo Támer G, Orduña Espinosa C et al. (2004) Malnutrition in hospitalized patients: prevalence and economic impact. Med Clin (Barc) 123, 201-6.</w:t>
      </w:r>
    </w:p>
    <w:p w14:paraId="5921EC83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Antonelli Incalzi R, Pagano F, Bruno E et al. (1995) Malnutrition in the acute care hospital: a very common problem.  Ann Ital Med Int 10, 222-6.</w:t>
      </w:r>
    </w:p>
    <w:p w14:paraId="057B510F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Rinninella E, Cintoni M, De Lorenzo A et al. (2019) May nutritional status worsen during hospital stay? A sub-group analysis from a cross-sectional study. Intern Emerg Med 14, 51-7.</w:t>
      </w:r>
    </w:p>
    <w:p w14:paraId="66E15C67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Duerksen DR, Keller HH, Vesnaver E et al. (2016) Nurses’ perceptions regarding the prevalence, detection, and causes of malnutrition in Canadian hospitals. JPEN J Parenter Enteral Nutr 40, 100-106.</w:t>
      </w:r>
    </w:p>
    <w:p w14:paraId="6EA2BED8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Dzieniszewski J, Jarosz M, Szczygiel J et al. (2003) Nutrition state of patients in hospitals in Poland I. Screening assessment of older patients. Pol Merkur Lekarski 15, 144-150.</w:t>
      </w:r>
    </w:p>
    <w:p w14:paraId="74806618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Paillaud E, Campillo B, Bories PN et al. (2001) Nutritional status in 57 elderly patients hospitalized in a rehabilitation unit: Influence of causing disease. Rev Méd Interne 22, 238-244.</w:t>
      </w:r>
    </w:p>
    <w:p w14:paraId="7CD989D8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Fernández López MT, Fidalgo Baamil O, López Doldán C et al. (2014) Prevalence of malnutrition in not critically ill inpatients. Nutr Hosp 30, 1375-83.</w:t>
      </w:r>
    </w:p>
    <w:p w14:paraId="408A2FA9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lastRenderedPageBreak/>
        <w:t>Kingston P, Donaldson-Smith J, McDougall T (2017) Prevention and treatment of hospital acquired malnutrition through nutritional screening and nutrition care planning. Clin Nutr ESPEN 22, 128-9.</w:t>
      </w:r>
    </w:p>
    <w:p w14:paraId="5B0946F2" w14:textId="77777777" w:rsidR="00A10322" w:rsidRPr="00ED6507" w:rsidRDefault="00A10322" w:rsidP="00ED6507">
      <w:pPr>
        <w:pStyle w:val="ListParagraph"/>
        <w:numPr>
          <w:ilvl w:val="0"/>
          <w:numId w:val="2"/>
        </w:numPr>
        <w:spacing w:line="480" w:lineRule="auto"/>
        <w:rPr>
          <w:rStyle w:val="LineNumber"/>
        </w:rPr>
      </w:pPr>
      <w:r w:rsidRPr="00ED6507">
        <w:rPr>
          <w:rStyle w:val="LineNumber"/>
        </w:rPr>
        <w:t>McFadden C (2019) RDN Audits to determines the prevalence of hospital malnutrition reveal a need to shift the focus of quality improvement efforts. J Acad Nutr Diet 119, S59.</w:t>
      </w:r>
    </w:p>
    <w:p w14:paraId="10533A8B" w14:textId="150783BB" w:rsidR="00A10322" w:rsidRPr="00ED6507" w:rsidRDefault="00A10322" w:rsidP="00A10322">
      <w:pPr>
        <w:rPr>
          <w:rStyle w:val="LineNumber"/>
        </w:rPr>
        <w:sectPr w:rsidR="00A10322" w:rsidRPr="00ED6507" w:rsidSect="00ED6507">
          <w:headerReference w:type="even" r:id="rId7"/>
          <w:headerReference w:type="default" r:id="rId8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901717" w14:textId="77777777" w:rsidR="00A10322" w:rsidRPr="00ED6507" w:rsidRDefault="00A10322" w:rsidP="00A10322">
      <w:pPr>
        <w:rPr>
          <w:rStyle w:val="LineNumber"/>
        </w:rPr>
      </w:pPr>
      <w:r w:rsidRPr="00ED6507">
        <w:rPr>
          <w:rStyle w:val="LineNumber"/>
        </w:rPr>
        <w:lastRenderedPageBreak/>
        <w:t>Supplementary table 1: Quality rating using the Academy of Nutrition and Dietetics Risk of Bias Tool</w:t>
      </w:r>
    </w:p>
    <w:p w14:paraId="42D2B6A1" w14:textId="77777777" w:rsidR="00A10322" w:rsidRPr="00ED6507" w:rsidRDefault="00A10322" w:rsidP="00A10322">
      <w:pPr>
        <w:rPr>
          <w:rStyle w:val="LineNumbe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227"/>
        <w:gridCol w:w="1228"/>
        <w:gridCol w:w="1228"/>
        <w:gridCol w:w="1228"/>
        <w:gridCol w:w="1228"/>
        <w:gridCol w:w="1228"/>
        <w:gridCol w:w="1228"/>
        <w:gridCol w:w="1228"/>
      </w:tblGrid>
      <w:tr w:rsidR="00A10322" w:rsidRPr="00ED6507" w14:paraId="48BFF39C" w14:textId="77777777" w:rsidTr="00ED6507">
        <w:trPr>
          <w:trHeight w:val="879"/>
        </w:trPr>
        <w:tc>
          <w:tcPr>
            <w:tcW w:w="3681" w:type="dxa"/>
          </w:tcPr>
          <w:p w14:paraId="28B52032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Criteria</w:t>
            </w:r>
          </w:p>
        </w:tc>
        <w:tc>
          <w:tcPr>
            <w:tcW w:w="1227" w:type="dxa"/>
          </w:tcPr>
          <w:p w14:paraId="47A0F29C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Abahuje E et al</w:t>
            </w:r>
            <w:r w:rsidRPr="00ED6507">
              <w:rPr>
                <w:rStyle w:val="LineNumber"/>
                <w:vertAlign w:val="superscript"/>
              </w:rPr>
              <w:t>24</w:t>
            </w:r>
          </w:p>
        </w:tc>
        <w:tc>
          <w:tcPr>
            <w:tcW w:w="1228" w:type="dxa"/>
          </w:tcPr>
          <w:p w14:paraId="0488195A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Allard JP et al</w:t>
            </w:r>
            <w:r w:rsidRPr="00ED6507">
              <w:rPr>
                <w:rStyle w:val="LineNumber"/>
                <w:vertAlign w:val="superscript"/>
              </w:rPr>
              <w:t>25</w:t>
            </w:r>
          </w:p>
        </w:tc>
        <w:tc>
          <w:tcPr>
            <w:tcW w:w="1228" w:type="dxa"/>
          </w:tcPr>
          <w:p w14:paraId="74413A87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Álvarez-Hernández J et al</w:t>
            </w:r>
            <w:r w:rsidRPr="00ED6507">
              <w:rPr>
                <w:rStyle w:val="LineNumber"/>
                <w:vertAlign w:val="superscript"/>
              </w:rPr>
              <w:t>26</w:t>
            </w:r>
          </w:p>
        </w:tc>
        <w:tc>
          <w:tcPr>
            <w:tcW w:w="1228" w:type="dxa"/>
          </w:tcPr>
          <w:p w14:paraId="056F4D06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Bell J et al</w:t>
            </w:r>
            <w:r w:rsidRPr="00ED6507">
              <w:rPr>
                <w:rStyle w:val="LineNumber"/>
                <w:vertAlign w:val="superscript"/>
              </w:rPr>
              <w:t>27</w:t>
            </w:r>
          </w:p>
        </w:tc>
        <w:tc>
          <w:tcPr>
            <w:tcW w:w="1228" w:type="dxa"/>
          </w:tcPr>
          <w:p w14:paraId="19EA9BF3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Cheng J et al</w:t>
            </w:r>
            <w:r w:rsidRPr="00ED6507">
              <w:rPr>
                <w:rStyle w:val="LineNumber"/>
                <w:vertAlign w:val="superscript"/>
              </w:rPr>
              <w:t>28</w:t>
            </w:r>
          </w:p>
        </w:tc>
        <w:tc>
          <w:tcPr>
            <w:tcW w:w="1228" w:type="dxa"/>
          </w:tcPr>
          <w:p w14:paraId="586D78AA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Collins J et al</w:t>
            </w:r>
            <w:r w:rsidRPr="00ED6507">
              <w:rPr>
                <w:rStyle w:val="LineNumber"/>
                <w:vertAlign w:val="superscript"/>
              </w:rPr>
              <w:t>29</w:t>
            </w:r>
          </w:p>
        </w:tc>
        <w:tc>
          <w:tcPr>
            <w:tcW w:w="1228" w:type="dxa"/>
          </w:tcPr>
          <w:p w14:paraId="7ABB0538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Diendéré J et al</w:t>
            </w:r>
            <w:r w:rsidRPr="00ED6507">
              <w:rPr>
                <w:rStyle w:val="LineNumber"/>
                <w:vertAlign w:val="superscript"/>
              </w:rPr>
              <w:t>30</w:t>
            </w:r>
          </w:p>
        </w:tc>
        <w:tc>
          <w:tcPr>
            <w:tcW w:w="1228" w:type="dxa"/>
          </w:tcPr>
          <w:p w14:paraId="73C43206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Hafsteinsdóttir TB et al</w:t>
            </w:r>
            <w:r w:rsidRPr="00ED6507">
              <w:rPr>
                <w:rStyle w:val="LineNumber"/>
                <w:vertAlign w:val="superscript"/>
              </w:rPr>
              <w:t>31</w:t>
            </w:r>
          </w:p>
        </w:tc>
      </w:tr>
      <w:tr w:rsidR="00A10322" w:rsidRPr="00ED6507" w14:paraId="1D12134E" w14:textId="77777777" w:rsidTr="00ED6507">
        <w:trPr>
          <w:trHeight w:val="340"/>
        </w:trPr>
        <w:tc>
          <w:tcPr>
            <w:tcW w:w="3681" w:type="dxa"/>
          </w:tcPr>
          <w:p w14:paraId="06F18303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Relevance</w:t>
            </w:r>
          </w:p>
        </w:tc>
        <w:tc>
          <w:tcPr>
            <w:tcW w:w="1227" w:type="dxa"/>
            <w:vAlign w:val="center"/>
          </w:tcPr>
          <w:p w14:paraId="7A3BCDA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634E398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4B025F4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350E72E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065AB34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609D715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131193F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2466F6A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</w:tr>
      <w:tr w:rsidR="00A10322" w:rsidRPr="00ED6507" w14:paraId="13DEBD9B" w14:textId="77777777" w:rsidTr="00ED6507">
        <w:trPr>
          <w:trHeight w:val="340"/>
        </w:trPr>
        <w:tc>
          <w:tcPr>
            <w:tcW w:w="3681" w:type="dxa"/>
          </w:tcPr>
          <w:p w14:paraId="597B639D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research question clearly stated?</w:t>
            </w:r>
          </w:p>
        </w:tc>
        <w:tc>
          <w:tcPr>
            <w:tcW w:w="1227" w:type="dxa"/>
            <w:vAlign w:val="center"/>
          </w:tcPr>
          <w:p w14:paraId="6DA9546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1418C40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1523E4C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1D0C89A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509799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578AC9A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268160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E21705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46B8896C" w14:textId="77777777" w:rsidTr="00ED6507">
        <w:trPr>
          <w:trHeight w:val="340"/>
        </w:trPr>
        <w:tc>
          <w:tcPr>
            <w:tcW w:w="3681" w:type="dxa"/>
          </w:tcPr>
          <w:p w14:paraId="631C962F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selection of study subjects/patients free from bias?</w:t>
            </w:r>
          </w:p>
        </w:tc>
        <w:tc>
          <w:tcPr>
            <w:tcW w:w="1227" w:type="dxa"/>
            <w:vAlign w:val="center"/>
          </w:tcPr>
          <w:p w14:paraId="5ABA6FB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D5D069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4D1B3E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BEF8CD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5FFB11D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DE810C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AD8EB4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3EC5D63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</w:tr>
      <w:tr w:rsidR="00A10322" w:rsidRPr="00ED6507" w14:paraId="7C78B7B0" w14:textId="77777777" w:rsidTr="00ED6507">
        <w:trPr>
          <w:trHeight w:val="340"/>
        </w:trPr>
        <w:tc>
          <w:tcPr>
            <w:tcW w:w="3681" w:type="dxa"/>
          </w:tcPr>
          <w:p w14:paraId="307CD4F8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study groups comparable?</w:t>
            </w:r>
          </w:p>
        </w:tc>
        <w:tc>
          <w:tcPr>
            <w:tcW w:w="1227" w:type="dxa"/>
            <w:vAlign w:val="center"/>
          </w:tcPr>
          <w:p w14:paraId="4002F4A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4C716EB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36B1ECA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62CF972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50E6BBF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3EC6A65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65E716E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228" w:type="dxa"/>
            <w:vAlign w:val="center"/>
          </w:tcPr>
          <w:p w14:paraId="6D65FBC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</w:tr>
      <w:tr w:rsidR="00A10322" w:rsidRPr="00ED6507" w14:paraId="7E9E5C7E" w14:textId="77777777" w:rsidTr="00ED6507">
        <w:trPr>
          <w:trHeight w:val="340"/>
        </w:trPr>
        <w:tc>
          <w:tcPr>
            <w:tcW w:w="3681" w:type="dxa"/>
          </w:tcPr>
          <w:p w14:paraId="3E2BD658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method of handling withdrawals described?</w:t>
            </w:r>
          </w:p>
        </w:tc>
        <w:tc>
          <w:tcPr>
            <w:tcW w:w="1227" w:type="dxa"/>
            <w:vAlign w:val="center"/>
          </w:tcPr>
          <w:p w14:paraId="32CACE1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29519702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A1B003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8E42BA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246C62B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D12E7C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952C87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7E0300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4D9D2159" w14:textId="77777777" w:rsidTr="00ED6507">
        <w:trPr>
          <w:trHeight w:val="340"/>
        </w:trPr>
        <w:tc>
          <w:tcPr>
            <w:tcW w:w="3681" w:type="dxa"/>
          </w:tcPr>
          <w:p w14:paraId="1C4F4E94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blinding used to prevent introduction of bias?</w:t>
            </w:r>
          </w:p>
        </w:tc>
        <w:tc>
          <w:tcPr>
            <w:tcW w:w="1227" w:type="dxa"/>
            <w:vAlign w:val="center"/>
          </w:tcPr>
          <w:p w14:paraId="2986408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1E66872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5E5BFCF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0A0598F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13C9AC1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3ADB09C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0013E07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159699F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</w:tr>
      <w:tr w:rsidR="00A10322" w:rsidRPr="00ED6507" w14:paraId="3501CB7F" w14:textId="77777777" w:rsidTr="00ED6507">
        <w:trPr>
          <w:trHeight w:val="340"/>
        </w:trPr>
        <w:tc>
          <w:tcPr>
            <w:tcW w:w="3681" w:type="dxa"/>
          </w:tcPr>
          <w:p w14:paraId="2015368F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intervention/therapeutic regiments/exposure factor or procedure and any comparison(s) described in detail? Were intervening factors described?</w:t>
            </w:r>
          </w:p>
        </w:tc>
        <w:tc>
          <w:tcPr>
            <w:tcW w:w="1227" w:type="dxa"/>
            <w:vAlign w:val="center"/>
          </w:tcPr>
          <w:p w14:paraId="68DACA7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2C95174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EAA206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FA92E8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86B1D0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044840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F8A0A7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228" w:type="dxa"/>
            <w:vAlign w:val="center"/>
          </w:tcPr>
          <w:p w14:paraId="3DC12052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19B5DC85" w14:textId="77777777" w:rsidTr="00ED6507">
        <w:trPr>
          <w:trHeight w:val="340"/>
        </w:trPr>
        <w:tc>
          <w:tcPr>
            <w:tcW w:w="3681" w:type="dxa"/>
          </w:tcPr>
          <w:p w14:paraId="20E89B95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outcomes clearly defined and the measurements valid and reliable?</w:t>
            </w:r>
          </w:p>
        </w:tc>
        <w:tc>
          <w:tcPr>
            <w:tcW w:w="1227" w:type="dxa"/>
            <w:vAlign w:val="center"/>
          </w:tcPr>
          <w:p w14:paraId="16A571C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640BBB0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11321E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607BE3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219C33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2161D58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149E57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228" w:type="dxa"/>
            <w:vAlign w:val="center"/>
          </w:tcPr>
          <w:p w14:paraId="4AF4503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34E2622B" w14:textId="77777777" w:rsidTr="00ED6507">
        <w:trPr>
          <w:trHeight w:val="340"/>
        </w:trPr>
        <w:tc>
          <w:tcPr>
            <w:tcW w:w="3681" w:type="dxa"/>
          </w:tcPr>
          <w:p w14:paraId="70D996EE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statistical analysis appropriate for the study design and type of outcome indicators?</w:t>
            </w:r>
          </w:p>
        </w:tc>
        <w:tc>
          <w:tcPr>
            <w:tcW w:w="1227" w:type="dxa"/>
            <w:vAlign w:val="center"/>
          </w:tcPr>
          <w:p w14:paraId="668026A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5D5736E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5E2D14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1984617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228" w:type="dxa"/>
            <w:vAlign w:val="center"/>
          </w:tcPr>
          <w:p w14:paraId="069B309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AA443C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5AC9469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6A50CA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08DCEA7B" w14:textId="77777777" w:rsidTr="00ED6507">
        <w:trPr>
          <w:trHeight w:val="340"/>
        </w:trPr>
        <w:tc>
          <w:tcPr>
            <w:tcW w:w="3681" w:type="dxa"/>
          </w:tcPr>
          <w:p w14:paraId="6BDCD1D4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Are conclusions supported by results with biases and limitations taken into consideration?</w:t>
            </w:r>
          </w:p>
        </w:tc>
        <w:tc>
          <w:tcPr>
            <w:tcW w:w="1227" w:type="dxa"/>
            <w:vAlign w:val="center"/>
          </w:tcPr>
          <w:p w14:paraId="116A936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0A6752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CE9D1C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121B35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4EA91C2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5E6A84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2CD3703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228" w:type="dxa"/>
            <w:vAlign w:val="center"/>
          </w:tcPr>
          <w:p w14:paraId="468574C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2965D0D9" w14:textId="77777777" w:rsidTr="00ED6507">
        <w:trPr>
          <w:trHeight w:val="340"/>
        </w:trPr>
        <w:tc>
          <w:tcPr>
            <w:tcW w:w="3681" w:type="dxa"/>
          </w:tcPr>
          <w:p w14:paraId="1E1C2669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Is bias due to study’s funding or sponsorship unlikely?</w:t>
            </w:r>
          </w:p>
        </w:tc>
        <w:tc>
          <w:tcPr>
            <w:tcW w:w="1227" w:type="dxa"/>
            <w:vAlign w:val="center"/>
          </w:tcPr>
          <w:p w14:paraId="38FA46B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4769EC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5B65E7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4053906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228" w:type="dxa"/>
            <w:vAlign w:val="center"/>
          </w:tcPr>
          <w:p w14:paraId="60D721E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383C38A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7956AFD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228" w:type="dxa"/>
            <w:vAlign w:val="center"/>
          </w:tcPr>
          <w:p w14:paraId="0DA5B6E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</w:tr>
      <w:tr w:rsidR="00A10322" w:rsidRPr="00ED6507" w14:paraId="1184177A" w14:textId="77777777" w:rsidTr="00ED6507">
        <w:trPr>
          <w:trHeight w:val="340"/>
        </w:trPr>
        <w:tc>
          <w:tcPr>
            <w:tcW w:w="3681" w:type="dxa"/>
          </w:tcPr>
          <w:p w14:paraId="4209D904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Quality Rating</w:t>
            </w:r>
          </w:p>
        </w:tc>
        <w:tc>
          <w:tcPr>
            <w:tcW w:w="1227" w:type="dxa"/>
            <w:vAlign w:val="center"/>
          </w:tcPr>
          <w:p w14:paraId="0ED7538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75AC638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7172BA5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59643B8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754D923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3BEF742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228" w:type="dxa"/>
            <w:vAlign w:val="center"/>
          </w:tcPr>
          <w:p w14:paraId="6C4858F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228" w:type="dxa"/>
            <w:vAlign w:val="center"/>
          </w:tcPr>
          <w:p w14:paraId="2E8A7A5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</w:tr>
    </w:tbl>
    <w:p w14:paraId="13855BD2" w14:textId="77777777" w:rsidR="00A10322" w:rsidRPr="00ED6507" w:rsidRDefault="00A10322" w:rsidP="00A10322">
      <w:pPr>
        <w:rPr>
          <w:rStyle w:val="LineNumber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733"/>
        <w:gridCol w:w="1389"/>
        <w:gridCol w:w="1390"/>
        <w:gridCol w:w="1390"/>
        <w:gridCol w:w="1390"/>
        <w:gridCol w:w="1390"/>
        <w:gridCol w:w="1390"/>
        <w:gridCol w:w="1390"/>
      </w:tblGrid>
      <w:tr w:rsidR="00A10322" w:rsidRPr="00ED6507" w14:paraId="040D5A24" w14:textId="77777777" w:rsidTr="00ED6507">
        <w:trPr>
          <w:trHeight w:val="1322"/>
        </w:trPr>
        <w:tc>
          <w:tcPr>
            <w:tcW w:w="3733" w:type="dxa"/>
          </w:tcPr>
          <w:p w14:paraId="7E20391D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lastRenderedPageBreak/>
              <w:t>Criteria</w:t>
            </w:r>
          </w:p>
        </w:tc>
        <w:tc>
          <w:tcPr>
            <w:tcW w:w="1389" w:type="dxa"/>
          </w:tcPr>
          <w:p w14:paraId="353C05B9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Hosseini S et al</w:t>
            </w:r>
            <w:r w:rsidRPr="00ED6507">
              <w:rPr>
                <w:rStyle w:val="LineNumber"/>
                <w:vertAlign w:val="superscript"/>
              </w:rPr>
              <w:t>32</w:t>
            </w:r>
          </w:p>
        </w:tc>
        <w:tc>
          <w:tcPr>
            <w:tcW w:w="1390" w:type="dxa"/>
          </w:tcPr>
          <w:p w14:paraId="5AB44B2B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Incalzi RA et al</w:t>
            </w:r>
            <w:r w:rsidRPr="00ED6507">
              <w:rPr>
                <w:rStyle w:val="LineNumber"/>
                <w:vertAlign w:val="superscript"/>
              </w:rPr>
              <w:t>33</w:t>
            </w:r>
          </w:p>
        </w:tc>
        <w:tc>
          <w:tcPr>
            <w:tcW w:w="1390" w:type="dxa"/>
          </w:tcPr>
          <w:p w14:paraId="51B49CF7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McWhirter JP &amp; Pennington CR</w:t>
            </w:r>
            <w:r w:rsidRPr="00ED6507">
              <w:rPr>
                <w:rStyle w:val="LineNumber"/>
                <w:vertAlign w:val="superscript"/>
              </w:rPr>
              <w:t>34</w:t>
            </w:r>
          </w:p>
        </w:tc>
        <w:tc>
          <w:tcPr>
            <w:tcW w:w="1390" w:type="dxa"/>
          </w:tcPr>
          <w:p w14:paraId="18F6A299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Mosselman MJ et al</w:t>
            </w:r>
            <w:r w:rsidRPr="00ED6507">
              <w:rPr>
                <w:rStyle w:val="LineNumber"/>
                <w:vertAlign w:val="superscript"/>
              </w:rPr>
              <w:t>35</w:t>
            </w:r>
          </w:p>
        </w:tc>
        <w:tc>
          <w:tcPr>
            <w:tcW w:w="1390" w:type="dxa"/>
          </w:tcPr>
          <w:p w14:paraId="48C88C84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Patel MD &amp; Martin FC</w:t>
            </w:r>
            <w:r w:rsidRPr="00ED6507">
              <w:rPr>
                <w:rStyle w:val="LineNumber"/>
                <w:vertAlign w:val="superscript"/>
              </w:rPr>
              <w:t>36</w:t>
            </w:r>
          </w:p>
        </w:tc>
        <w:tc>
          <w:tcPr>
            <w:tcW w:w="1390" w:type="dxa"/>
          </w:tcPr>
          <w:p w14:paraId="50C381FD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Planas M et al</w:t>
            </w:r>
            <w:r w:rsidRPr="00ED6507">
              <w:rPr>
                <w:rStyle w:val="LineNumber"/>
                <w:vertAlign w:val="superscript"/>
              </w:rPr>
              <w:t>37</w:t>
            </w:r>
          </w:p>
        </w:tc>
        <w:tc>
          <w:tcPr>
            <w:tcW w:w="1390" w:type="dxa"/>
          </w:tcPr>
          <w:p w14:paraId="775E9F2C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Ramos-Martínez T et al</w:t>
            </w:r>
            <w:r w:rsidRPr="00ED6507">
              <w:rPr>
                <w:rStyle w:val="LineNumber"/>
                <w:vertAlign w:val="superscript"/>
              </w:rPr>
              <w:t>38</w:t>
            </w:r>
          </w:p>
        </w:tc>
      </w:tr>
      <w:tr w:rsidR="00A10322" w:rsidRPr="00ED6507" w14:paraId="2CB44095" w14:textId="77777777" w:rsidTr="00ED6507">
        <w:trPr>
          <w:trHeight w:val="338"/>
        </w:trPr>
        <w:tc>
          <w:tcPr>
            <w:tcW w:w="3733" w:type="dxa"/>
          </w:tcPr>
          <w:p w14:paraId="0F47D400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Relevance</w:t>
            </w:r>
          </w:p>
        </w:tc>
        <w:tc>
          <w:tcPr>
            <w:tcW w:w="1389" w:type="dxa"/>
            <w:vAlign w:val="center"/>
          </w:tcPr>
          <w:p w14:paraId="519CAAF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02578A9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736C99E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2859CF2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186BC7A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79D83BD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  <w:tc>
          <w:tcPr>
            <w:tcW w:w="1390" w:type="dxa"/>
            <w:vAlign w:val="center"/>
          </w:tcPr>
          <w:p w14:paraId="777DB5C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</w:tr>
      <w:tr w:rsidR="00A10322" w:rsidRPr="00ED6507" w14:paraId="07C9B9B0" w14:textId="77777777" w:rsidTr="00ED6507">
        <w:trPr>
          <w:trHeight w:val="338"/>
        </w:trPr>
        <w:tc>
          <w:tcPr>
            <w:tcW w:w="3733" w:type="dxa"/>
          </w:tcPr>
          <w:p w14:paraId="1A1E5625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research question clearly stated?</w:t>
            </w:r>
          </w:p>
        </w:tc>
        <w:tc>
          <w:tcPr>
            <w:tcW w:w="1389" w:type="dxa"/>
            <w:vAlign w:val="center"/>
          </w:tcPr>
          <w:p w14:paraId="18DB7DE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3779735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494B80F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709F56D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2BD2C75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5036945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58E5ED3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4A389F0E" w14:textId="77777777" w:rsidTr="00ED6507">
        <w:trPr>
          <w:trHeight w:val="338"/>
        </w:trPr>
        <w:tc>
          <w:tcPr>
            <w:tcW w:w="3733" w:type="dxa"/>
          </w:tcPr>
          <w:p w14:paraId="60E54796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selection of study subjects/patients free from bias?</w:t>
            </w:r>
          </w:p>
        </w:tc>
        <w:tc>
          <w:tcPr>
            <w:tcW w:w="1389" w:type="dxa"/>
            <w:vAlign w:val="center"/>
          </w:tcPr>
          <w:p w14:paraId="56F83D9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0C601D4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5E51037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64FDD22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7874F72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3A3AF8E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036B661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42E117FE" w14:textId="77777777" w:rsidTr="00ED6507">
        <w:trPr>
          <w:trHeight w:val="338"/>
        </w:trPr>
        <w:tc>
          <w:tcPr>
            <w:tcW w:w="3733" w:type="dxa"/>
          </w:tcPr>
          <w:p w14:paraId="793AAAFB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study groups comparable?</w:t>
            </w:r>
          </w:p>
        </w:tc>
        <w:tc>
          <w:tcPr>
            <w:tcW w:w="1389" w:type="dxa"/>
            <w:vAlign w:val="center"/>
          </w:tcPr>
          <w:p w14:paraId="5ABE69A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55E7F8E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3F4533A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5CDA5C5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4014451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64AAC5D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  <w:tc>
          <w:tcPr>
            <w:tcW w:w="1390" w:type="dxa"/>
            <w:vAlign w:val="center"/>
          </w:tcPr>
          <w:p w14:paraId="06749E1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/A</w:t>
            </w:r>
          </w:p>
        </w:tc>
      </w:tr>
      <w:tr w:rsidR="00A10322" w:rsidRPr="00ED6507" w14:paraId="02CC3CB3" w14:textId="77777777" w:rsidTr="00ED6507">
        <w:trPr>
          <w:trHeight w:val="338"/>
        </w:trPr>
        <w:tc>
          <w:tcPr>
            <w:tcW w:w="3733" w:type="dxa"/>
          </w:tcPr>
          <w:p w14:paraId="506243FD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method of handling withdrawals described?</w:t>
            </w:r>
          </w:p>
        </w:tc>
        <w:tc>
          <w:tcPr>
            <w:tcW w:w="1389" w:type="dxa"/>
            <w:vAlign w:val="center"/>
          </w:tcPr>
          <w:p w14:paraId="64D71D2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2B86054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4F858A2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5110C7D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0BCF5142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2B6D15C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12E8A9F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</w:tr>
      <w:tr w:rsidR="00A10322" w:rsidRPr="00ED6507" w14:paraId="3ED723FA" w14:textId="77777777" w:rsidTr="00ED6507">
        <w:trPr>
          <w:trHeight w:val="338"/>
        </w:trPr>
        <w:tc>
          <w:tcPr>
            <w:tcW w:w="3733" w:type="dxa"/>
          </w:tcPr>
          <w:p w14:paraId="704150B4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blinding used to prevent introduction of bias?</w:t>
            </w:r>
          </w:p>
        </w:tc>
        <w:tc>
          <w:tcPr>
            <w:tcW w:w="1389" w:type="dxa"/>
            <w:vAlign w:val="center"/>
          </w:tcPr>
          <w:p w14:paraId="14C1F3A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6FACBAD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5089736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441DC67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45544B2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4DD300C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32D20A0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</w:tr>
      <w:tr w:rsidR="00A10322" w:rsidRPr="00ED6507" w14:paraId="09D0395F" w14:textId="77777777" w:rsidTr="00ED6507">
        <w:trPr>
          <w:trHeight w:val="338"/>
        </w:trPr>
        <w:tc>
          <w:tcPr>
            <w:tcW w:w="3733" w:type="dxa"/>
          </w:tcPr>
          <w:p w14:paraId="5E8C1692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intervention/therapeutic regiments/exposure factor or procedure and any comparison(s) described in detail? Were intervening factors described?</w:t>
            </w:r>
          </w:p>
        </w:tc>
        <w:tc>
          <w:tcPr>
            <w:tcW w:w="1389" w:type="dxa"/>
            <w:vAlign w:val="center"/>
          </w:tcPr>
          <w:p w14:paraId="3F4AB65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3041A5C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6182C24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7062F91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1FFB2AD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01A77691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107C40D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54ACF753" w14:textId="77777777" w:rsidTr="00ED6507">
        <w:trPr>
          <w:trHeight w:val="338"/>
        </w:trPr>
        <w:tc>
          <w:tcPr>
            <w:tcW w:w="3733" w:type="dxa"/>
          </w:tcPr>
          <w:p w14:paraId="1435B882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ere outcomes clearly defined and the measurements valid and reliable?</w:t>
            </w:r>
          </w:p>
        </w:tc>
        <w:tc>
          <w:tcPr>
            <w:tcW w:w="1389" w:type="dxa"/>
            <w:vAlign w:val="center"/>
          </w:tcPr>
          <w:p w14:paraId="6BF41DE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0F2BA10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17CDB96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4A4E63C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3C57C94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0ED2654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3884AB50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4F139B5F" w14:textId="77777777" w:rsidTr="00ED6507">
        <w:trPr>
          <w:trHeight w:val="338"/>
        </w:trPr>
        <w:tc>
          <w:tcPr>
            <w:tcW w:w="3733" w:type="dxa"/>
          </w:tcPr>
          <w:p w14:paraId="0A990E23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Was the statistical analysis appropriate for the study design and type of outcome indicators?</w:t>
            </w:r>
          </w:p>
        </w:tc>
        <w:tc>
          <w:tcPr>
            <w:tcW w:w="1389" w:type="dxa"/>
            <w:vAlign w:val="center"/>
          </w:tcPr>
          <w:p w14:paraId="2CC0062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5DB974F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2EC8FD4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6FAA3714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700FFEB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30AC77E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638060EF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</w:tr>
      <w:tr w:rsidR="00A10322" w:rsidRPr="00ED6507" w14:paraId="738F67E6" w14:textId="77777777" w:rsidTr="00ED6507">
        <w:trPr>
          <w:trHeight w:val="338"/>
        </w:trPr>
        <w:tc>
          <w:tcPr>
            <w:tcW w:w="3733" w:type="dxa"/>
          </w:tcPr>
          <w:p w14:paraId="3E3C7097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Are conclusions supported by results with biases and limitations taken into consideration?</w:t>
            </w:r>
          </w:p>
        </w:tc>
        <w:tc>
          <w:tcPr>
            <w:tcW w:w="1389" w:type="dxa"/>
            <w:vAlign w:val="center"/>
          </w:tcPr>
          <w:p w14:paraId="2FB82BF8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477B9E2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6C6E84C5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66E8748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7ECB155D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4FFF8513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18A1002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</w:tr>
      <w:tr w:rsidR="00A10322" w:rsidRPr="00ED6507" w14:paraId="501B01C3" w14:textId="77777777" w:rsidTr="00ED6507">
        <w:trPr>
          <w:trHeight w:val="338"/>
        </w:trPr>
        <w:tc>
          <w:tcPr>
            <w:tcW w:w="3733" w:type="dxa"/>
          </w:tcPr>
          <w:p w14:paraId="5F91E84D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Is bias due to study’s funding or sponsorship unlikely?</w:t>
            </w:r>
          </w:p>
        </w:tc>
        <w:tc>
          <w:tcPr>
            <w:tcW w:w="1389" w:type="dxa"/>
            <w:vAlign w:val="center"/>
          </w:tcPr>
          <w:p w14:paraId="7B89B4A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6CE44CF9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No</w:t>
            </w:r>
          </w:p>
        </w:tc>
        <w:tc>
          <w:tcPr>
            <w:tcW w:w="1390" w:type="dxa"/>
            <w:vAlign w:val="center"/>
          </w:tcPr>
          <w:p w14:paraId="0D69D24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2FB50EAA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500068E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  <w:tc>
          <w:tcPr>
            <w:tcW w:w="1390" w:type="dxa"/>
            <w:vAlign w:val="center"/>
          </w:tcPr>
          <w:p w14:paraId="3AC6056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Yes</w:t>
            </w:r>
          </w:p>
        </w:tc>
        <w:tc>
          <w:tcPr>
            <w:tcW w:w="1390" w:type="dxa"/>
            <w:vAlign w:val="center"/>
          </w:tcPr>
          <w:p w14:paraId="59CAB1F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Unclear</w:t>
            </w:r>
          </w:p>
        </w:tc>
      </w:tr>
      <w:tr w:rsidR="00A10322" w:rsidRPr="00ED6507" w14:paraId="50162D3C" w14:textId="77777777" w:rsidTr="00ED6507">
        <w:trPr>
          <w:trHeight w:val="338"/>
        </w:trPr>
        <w:tc>
          <w:tcPr>
            <w:tcW w:w="3733" w:type="dxa"/>
          </w:tcPr>
          <w:p w14:paraId="371F814A" w14:textId="77777777" w:rsidR="00A10322" w:rsidRPr="00ED6507" w:rsidRDefault="00A10322" w:rsidP="00A83D88">
            <w:pPr>
              <w:rPr>
                <w:rStyle w:val="LineNumber"/>
              </w:rPr>
            </w:pPr>
            <w:r w:rsidRPr="00ED6507">
              <w:rPr>
                <w:rStyle w:val="LineNumber"/>
              </w:rPr>
              <w:t>Quality Rating</w:t>
            </w:r>
          </w:p>
        </w:tc>
        <w:tc>
          <w:tcPr>
            <w:tcW w:w="1389" w:type="dxa"/>
            <w:vAlign w:val="center"/>
          </w:tcPr>
          <w:p w14:paraId="4EAFB97E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466BE6C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3481F9A6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79533177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079D8C1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4214B49C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sym w:font="Symbol" w:char="F0C6"/>
            </w:r>
          </w:p>
        </w:tc>
        <w:tc>
          <w:tcPr>
            <w:tcW w:w="1390" w:type="dxa"/>
            <w:vAlign w:val="center"/>
          </w:tcPr>
          <w:p w14:paraId="2F61A57B" w14:textId="77777777" w:rsidR="00A10322" w:rsidRPr="00ED6507" w:rsidRDefault="00A10322" w:rsidP="00A83D88">
            <w:pPr>
              <w:jc w:val="center"/>
              <w:rPr>
                <w:rStyle w:val="LineNumber"/>
              </w:rPr>
            </w:pPr>
            <w:r w:rsidRPr="00ED6507">
              <w:rPr>
                <w:rStyle w:val="LineNumber"/>
              </w:rPr>
              <w:t>+</w:t>
            </w:r>
          </w:p>
        </w:tc>
      </w:tr>
    </w:tbl>
    <w:p w14:paraId="6B146F1A" w14:textId="77777777" w:rsidR="004C5830" w:rsidRPr="00ED6507" w:rsidRDefault="004C5830">
      <w:pPr>
        <w:rPr>
          <w:rStyle w:val="LineNumber"/>
        </w:rPr>
      </w:pPr>
    </w:p>
    <w:sectPr w:rsidR="004C5830" w:rsidRPr="00ED6507" w:rsidSect="00ED6507">
      <w:pgSz w:w="15840" w:h="12240" w:orient="landscape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819AE" w14:textId="77777777" w:rsidR="00153E8C" w:rsidRDefault="00153E8C" w:rsidP="00ED6507">
      <w:r>
        <w:separator/>
      </w:r>
    </w:p>
  </w:endnote>
  <w:endnote w:type="continuationSeparator" w:id="0">
    <w:p w14:paraId="37B09C58" w14:textId="77777777" w:rsidR="00153E8C" w:rsidRDefault="00153E8C" w:rsidP="00ED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F5D6C" w14:textId="77777777" w:rsidR="00153E8C" w:rsidRDefault="00153E8C" w:rsidP="00ED6507">
      <w:r>
        <w:separator/>
      </w:r>
    </w:p>
  </w:footnote>
  <w:footnote w:type="continuationSeparator" w:id="0">
    <w:p w14:paraId="58F86BB9" w14:textId="77777777" w:rsidR="00153E8C" w:rsidRDefault="00153E8C" w:rsidP="00ED6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16402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64FB49" w14:textId="13B8599C" w:rsidR="00ED6507" w:rsidRDefault="00ED6507" w:rsidP="009F64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4606A3" w14:textId="77777777" w:rsidR="00ED6507" w:rsidRDefault="00ED6507" w:rsidP="00ED65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8578461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144341" w14:textId="3FEA809A" w:rsidR="00ED6507" w:rsidRPr="00ED6507" w:rsidRDefault="00ED6507" w:rsidP="009F6442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D6507">
          <w:rPr>
            <w:rStyle w:val="PageNumber"/>
            <w:rFonts w:ascii="Times New Roman" w:hAnsi="Times New Roman" w:cs="Times New Roman"/>
          </w:rPr>
          <w:fldChar w:fldCharType="begin"/>
        </w:r>
        <w:r w:rsidRPr="00ED650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D6507">
          <w:rPr>
            <w:rStyle w:val="PageNumber"/>
            <w:rFonts w:ascii="Times New Roman" w:hAnsi="Times New Roman" w:cs="Times New Roman"/>
          </w:rPr>
          <w:fldChar w:fldCharType="separate"/>
        </w:r>
        <w:r w:rsidRPr="00ED6507">
          <w:rPr>
            <w:rStyle w:val="PageNumber"/>
            <w:rFonts w:ascii="Times New Roman" w:hAnsi="Times New Roman" w:cs="Times New Roman"/>
            <w:noProof/>
          </w:rPr>
          <w:t>1</w:t>
        </w:r>
        <w:r w:rsidRPr="00ED650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FAF983E" w14:textId="77777777" w:rsidR="00ED6507" w:rsidRDefault="00ED6507" w:rsidP="00ED650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86111"/>
    <w:multiLevelType w:val="hybridMultilevel"/>
    <w:tmpl w:val="7D883696"/>
    <w:lvl w:ilvl="0" w:tplc="B62A16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35355"/>
    <w:multiLevelType w:val="hybridMultilevel"/>
    <w:tmpl w:val="2A8A5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63344"/>
    <w:multiLevelType w:val="hybridMultilevel"/>
    <w:tmpl w:val="425C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22"/>
    <w:rsid w:val="00020689"/>
    <w:rsid w:val="00023C10"/>
    <w:rsid w:val="0004551C"/>
    <w:rsid w:val="00153E8C"/>
    <w:rsid w:val="00255115"/>
    <w:rsid w:val="002760EA"/>
    <w:rsid w:val="00305D09"/>
    <w:rsid w:val="00433989"/>
    <w:rsid w:val="00471F87"/>
    <w:rsid w:val="00480979"/>
    <w:rsid w:val="004C5830"/>
    <w:rsid w:val="0052609C"/>
    <w:rsid w:val="005440F2"/>
    <w:rsid w:val="00596544"/>
    <w:rsid w:val="005E1AC8"/>
    <w:rsid w:val="006267BC"/>
    <w:rsid w:val="00733ECE"/>
    <w:rsid w:val="00735B9A"/>
    <w:rsid w:val="009B7435"/>
    <w:rsid w:val="009E0A39"/>
    <w:rsid w:val="00A10322"/>
    <w:rsid w:val="00A4599E"/>
    <w:rsid w:val="00AD2F98"/>
    <w:rsid w:val="00B14923"/>
    <w:rsid w:val="00C03B36"/>
    <w:rsid w:val="00E508BB"/>
    <w:rsid w:val="00ED6507"/>
    <w:rsid w:val="00EE0691"/>
    <w:rsid w:val="00EE1512"/>
    <w:rsid w:val="00EF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1ACA"/>
  <w15:chartTrackingRefBased/>
  <w15:docId w15:val="{84807871-6C66-2240-8BE3-993EA893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322"/>
    <w:pPr>
      <w:ind w:left="720"/>
      <w:contextualSpacing/>
    </w:pPr>
  </w:style>
  <w:style w:type="table" w:styleId="TableGrid">
    <w:name w:val="Table Grid"/>
    <w:basedOn w:val="TableNormal"/>
    <w:uiPriority w:val="39"/>
    <w:rsid w:val="00A1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65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507"/>
  </w:style>
  <w:style w:type="paragraph" w:styleId="Footer">
    <w:name w:val="footer"/>
    <w:basedOn w:val="Normal"/>
    <w:link w:val="FooterChar"/>
    <w:uiPriority w:val="99"/>
    <w:unhideWhenUsed/>
    <w:rsid w:val="00ED65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507"/>
  </w:style>
  <w:style w:type="character" w:styleId="PageNumber">
    <w:name w:val="page number"/>
    <w:basedOn w:val="DefaultParagraphFont"/>
    <w:uiPriority w:val="99"/>
    <w:semiHidden/>
    <w:unhideWhenUsed/>
    <w:rsid w:val="00ED6507"/>
  </w:style>
  <w:style w:type="character" w:styleId="LineNumber">
    <w:name w:val="line number"/>
    <w:basedOn w:val="DefaultParagraphFont"/>
    <w:uiPriority w:val="99"/>
    <w:unhideWhenUsed/>
    <w:rsid w:val="00ED650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58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Cass</dc:creator>
  <cp:keywords/>
  <dc:description/>
  <cp:lastModifiedBy>Alyssa Cass</cp:lastModifiedBy>
  <cp:revision>2</cp:revision>
  <dcterms:created xsi:type="dcterms:W3CDTF">2022-01-05T05:09:00Z</dcterms:created>
  <dcterms:modified xsi:type="dcterms:W3CDTF">2022-01-05T05:09:00Z</dcterms:modified>
</cp:coreProperties>
</file>